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BD0B6" w14:textId="77777777" w:rsidR="009E564F" w:rsidRDefault="009E564F" w:rsidP="009E564F">
      <w:pPr>
        <w:spacing w:before="120" w:after="120" w:line="256" w:lineRule="auto"/>
        <w:rPr>
          <w:b/>
          <w:bCs/>
          <w:lang w:eastAsia="en-IN"/>
        </w:rPr>
      </w:pPr>
      <w:r>
        <w:rPr>
          <w:b/>
          <w:bCs/>
          <w:lang w:eastAsia="en-IN"/>
        </w:rPr>
        <w:t>S3 Table. Mid-parent heterosis of straight crosses</w:t>
      </w:r>
    </w:p>
    <w:tbl>
      <w:tblPr>
        <w:tblW w:w="9342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</w:tblGrid>
      <w:tr w:rsidR="009E564F" w14:paraId="65DC0F12" w14:textId="77777777" w:rsidTr="009D62E8">
        <w:trPr>
          <w:trHeight w:val="447"/>
        </w:trPr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29F7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rosse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CB82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DT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0954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DT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C26D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NKRC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B536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NKR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BB14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L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D757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CG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053A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 xml:space="preserve"> HGW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656C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GY</w:t>
            </w:r>
          </w:p>
        </w:tc>
      </w:tr>
      <w:tr w:rsidR="009E564F" w14:paraId="332700E3" w14:textId="77777777" w:rsidTr="009D62E8">
        <w:trPr>
          <w:trHeight w:val="431"/>
        </w:trPr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0C4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267A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6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D23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8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E36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1.2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F875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6.9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891B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4.89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E34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1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E3E2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5.2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9DA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5.68</w:t>
            </w:r>
          </w:p>
        </w:tc>
      </w:tr>
      <w:tr w:rsidR="009E564F" w14:paraId="6C139DFE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C98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5EBD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.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51A7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.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59AD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18F0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9F65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2.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C0A7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9A30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6.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F7DA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8.00</w:t>
            </w:r>
          </w:p>
        </w:tc>
      </w:tr>
      <w:tr w:rsidR="009E564F" w14:paraId="6D50B073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19E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C6E4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FAE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561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1.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8DC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2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6BA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4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D30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3.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C80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4.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836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3.17</w:t>
            </w:r>
          </w:p>
        </w:tc>
      </w:tr>
      <w:tr w:rsidR="009E564F" w14:paraId="7772EDC4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E282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747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B4B8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D352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4BC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1AC25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.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FBE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.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CB1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2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72D55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8.14</w:t>
            </w:r>
          </w:p>
        </w:tc>
      </w:tr>
      <w:tr w:rsidR="009E564F" w14:paraId="565C3B25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87AE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DB3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1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B84E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3.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2C5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C36C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6.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E6D3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9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0F8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1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F706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DD2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93.98</w:t>
            </w:r>
          </w:p>
        </w:tc>
      </w:tr>
      <w:tr w:rsidR="009E564F" w14:paraId="2281C1EB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DEB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D2DD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E035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0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A2D3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485C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9.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CAFA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1.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98C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B39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0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ACB9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6.32</w:t>
            </w:r>
          </w:p>
        </w:tc>
      </w:tr>
      <w:tr w:rsidR="009E564F" w14:paraId="05EA6031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083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1x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40D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9.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FCB5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9.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47C0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5FA7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9.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5B73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6.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27D9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D88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93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5CEC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0.32</w:t>
            </w:r>
          </w:p>
        </w:tc>
      </w:tr>
      <w:tr w:rsidR="009E564F" w14:paraId="17AC7101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8FE9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C731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86A6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204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01D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0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579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5A0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1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2A96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7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93BE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36</w:t>
            </w:r>
          </w:p>
        </w:tc>
      </w:tr>
      <w:tr w:rsidR="009E564F" w14:paraId="746F8EBC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E38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11D7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4537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3ECE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.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40F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9.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10E2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93C7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0BD6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7.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FDA8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8.08</w:t>
            </w:r>
          </w:p>
        </w:tc>
      </w:tr>
      <w:tr w:rsidR="009E564F" w14:paraId="673E7C17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3C1E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27B4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543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AD03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.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985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6.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815D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6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A1FC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23D95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559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7.90</w:t>
            </w:r>
          </w:p>
        </w:tc>
      </w:tr>
      <w:tr w:rsidR="009E564F" w14:paraId="058D157D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7B8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00AC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AF28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E44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083B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0.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AF2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38E0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AB3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.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1C7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6.03</w:t>
            </w:r>
          </w:p>
        </w:tc>
      </w:tr>
      <w:tr w:rsidR="009E564F" w14:paraId="152C8C7A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083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21D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7A6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233F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3D15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2.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42AD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4.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512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E279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CC6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1.07</w:t>
            </w:r>
          </w:p>
        </w:tc>
      </w:tr>
      <w:tr w:rsidR="009E564F" w14:paraId="7FDF2194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5E92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2x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F60C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6.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08EA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E81A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.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FBDD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3.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2F2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8.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4FF0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78B4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5.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7DCD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3.83</w:t>
            </w:r>
          </w:p>
        </w:tc>
      </w:tr>
      <w:tr w:rsidR="009E564F" w14:paraId="72B687D4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1AE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198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5BCD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30F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1726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5.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EC5F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4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5C5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86E5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3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E9E95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91.56</w:t>
            </w:r>
          </w:p>
        </w:tc>
      </w:tr>
      <w:tr w:rsidR="009E564F" w14:paraId="0CBC1090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5B7B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D04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51E9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39A6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4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BAC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3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627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86B35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.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5A825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06FC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3.12</w:t>
            </w:r>
          </w:p>
        </w:tc>
      </w:tr>
      <w:tr w:rsidR="009E564F" w14:paraId="5BBDFEB4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28E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0D49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AB8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CF0C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.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DD0B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8.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E9A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1.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9E3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.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3797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.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6D45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85</w:t>
            </w:r>
          </w:p>
        </w:tc>
      </w:tr>
      <w:tr w:rsidR="009E564F" w14:paraId="4BC4C89E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11B9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4A1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262B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E51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2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4D3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2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D0B9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091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.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3BC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5.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04D5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2.28</w:t>
            </w:r>
          </w:p>
        </w:tc>
      </w:tr>
      <w:tr w:rsidR="009E564F" w14:paraId="2C8711DC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13B7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3x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93C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6.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18F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E0D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8BB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3.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AF61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5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F84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44B1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1.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11A3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9.03</w:t>
            </w:r>
          </w:p>
        </w:tc>
      </w:tr>
      <w:tr w:rsidR="009E564F" w14:paraId="12A344E2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4FE0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191C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3681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6B6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0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5735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.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E667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0.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DD7B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A7F2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5.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D8B3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2.43</w:t>
            </w:r>
          </w:p>
        </w:tc>
      </w:tr>
      <w:tr w:rsidR="009E564F" w14:paraId="381D263D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3B8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6E1C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6.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004B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23C5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.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ED1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6.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098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9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F7F0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7.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80AD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51D9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0.21</w:t>
            </w:r>
          </w:p>
        </w:tc>
      </w:tr>
      <w:tr w:rsidR="009E564F" w14:paraId="72330CAC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B9B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18D3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3CB8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0.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4C62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1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94A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9.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10BD6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0.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FCE8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2.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182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2.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09C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57.16</w:t>
            </w:r>
          </w:p>
        </w:tc>
      </w:tr>
      <w:tr w:rsidR="009E564F" w14:paraId="7989E2CD" w14:textId="77777777" w:rsidTr="009D62E8">
        <w:trPr>
          <w:trHeight w:val="447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A217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4x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8DC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1FAA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9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CFB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3.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E4AB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9.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3FAD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5.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9ABD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6.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3473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0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0654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30.59</w:t>
            </w:r>
          </w:p>
        </w:tc>
      </w:tr>
      <w:tr w:rsidR="009E564F" w14:paraId="24010957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ED17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0AA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0.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0F15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0.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E7A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.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C33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8.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B40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5.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6B9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.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C9F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58B6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97.42</w:t>
            </w:r>
          </w:p>
        </w:tc>
      </w:tr>
      <w:tr w:rsidR="009E564F" w14:paraId="3C961021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0272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B914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1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703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11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C262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E47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0.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AD2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D8C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.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4311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0.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21A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68.06</w:t>
            </w:r>
          </w:p>
        </w:tc>
      </w:tr>
      <w:tr w:rsidR="009E564F" w14:paraId="2F41DCFD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59861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5x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3ABA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6.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635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C7D6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7.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41FC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E2A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1.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7D8B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.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B93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9.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BC143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16.22</w:t>
            </w:r>
          </w:p>
        </w:tc>
      </w:tr>
      <w:tr w:rsidR="009E564F" w14:paraId="3FF766F3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7B1D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6x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EBDCD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457D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B6C7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3.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CC70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5.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C416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72AC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.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114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0.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637C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5.76</w:t>
            </w:r>
          </w:p>
        </w:tc>
      </w:tr>
      <w:tr w:rsidR="009E564F" w14:paraId="48697DB5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549F4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6x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C8A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9.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9165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7.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B201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8.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AB7F8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2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085FB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0.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09C6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1.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6B1F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27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4B3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65.73</w:t>
            </w:r>
          </w:p>
        </w:tc>
      </w:tr>
      <w:tr w:rsidR="009E564F" w14:paraId="7F60A853" w14:textId="77777777" w:rsidTr="009D62E8">
        <w:trPr>
          <w:trHeight w:val="431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864F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lang w:eastAsia="en-IN"/>
              </w:rPr>
              <w:t>7x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72EC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4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96AB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-8.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FEF10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14.4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2E099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7.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F38B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50.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02E2E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34.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88927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40.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2937A" w14:textId="77777777" w:rsidR="009E564F" w:rsidRDefault="009E564F" w:rsidP="009D62E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r>
              <w:rPr>
                <w:rFonts w:eastAsia="Times New Roman"/>
                <w:color w:val="000000"/>
                <w:lang w:eastAsia="en-IN"/>
              </w:rPr>
              <w:t>94.03</w:t>
            </w:r>
          </w:p>
        </w:tc>
      </w:tr>
    </w:tbl>
    <w:p w14:paraId="1474C882" w14:textId="77777777" w:rsidR="001438D4" w:rsidRDefault="001438D4" w:rsidP="009E564F"/>
    <w:sectPr w:rsidR="001438D4" w:rsidSect="00E62795">
      <w:pgSz w:w="12240" w:h="15840"/>
      <w:pgMar w:top="1134" w:right="1440" w:bottom="1135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C3F40"/>
    <w:rsid w:val="001438D4"/>
    <w:rsid w:val="003C3F40"/>
    <w:rsid w:val="00890716"/>
    <w:rsid w:val="009E564F"/>
    <w:rsid w:val="00E62795"/>
    <w:rsid w:val="00F3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34457F-9E6F-49D1-B462-EDC64D0E5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64F"/>
    <w:pPr>
      <w:spacing w:after="160" w:line="259" w:lineRule="auto"/>
    </w:pPr>
    <w:rPr>
      <w:rFonts w:ascii="Times New Roman" w:hAnsi="Times New Roman" w:cs="Times New Roman"/>
      <w:sz w:val="24"/>
      <w:szCs w:val="24"/>
      <w:lang w:val="en-IN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shekhar Kachapur</dc:creator>
  <cp:keywords/>
  <dc:description/>
  <cp:lastModifiedBy>Rajashekhar Kachapur</cp:lastModifiedBy>
  <cp:revision>2</cp:revision>
  <dcterms:created xsi:type="dcterms:W3CDTF">2024-04-26T10:21:00Z</dcterms:created>
  <dcterms:modified xsi:type="dcterms:W3CDTF">2024-04-26T10:22:00Z</dcterms:modified>
</cp:coreProperties>
</file>